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BF0C5" w14:textId="45E52E4B" w:rsidR="002E0101" w:rsidRPr="00F62C84" w:rsidRDefault="002E0101" w:rsidP="002E0101">
      <w:pPr>
        <w:rPr>
          <w:noProof/>
          <w:lang w:val="en-US"/>
        </w:rPr>
      </w:pPr>
      <w:r w:rsidRPr="00F62C84">
        <w:rPr>
          <w:bCs/>
          <w:lang w:val="en-US"/>
        </w:rPr>
        <w:t>Additional file</w:t>
      </w:r>
      <w:r w:rsidRPr="00F62C84">
        <w:rPr>
          <w:b/>
          <w:lang w:val="en-US"/>
        </w:rPr>
        <w:t xml:space="preserve"> </w:t>
      </w:r>
      <w:r w:rsidR="00315510">
        <w:rPr>
          <w:bCs/>
          <w:noProof/>
          <w:lang w:val="en-US"/>
        </w:rPr>
        <w:t>5</w:t>
      </w:r>
      <w:r w:rsidRPr="00F62C84">
        <w:rPr>
          <w:bCs/>
          <w:noProof/>
          <w:lang w:val="en-US"/>
        </w:rPr>
        <w:t>.</w:t>
      </w:r>
      <w:r w:rsidRPr="00F62C84">
        <w:rPr>
          <w:noProof/>
          <w:lang w:val="en-US"/>
        </w:rPr>
        <w:t xml:space="preserve"> Items and scoring of perceived quality.</w:t>
      </w: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3257"/>
      </w:tblGrid>
      <w:tr w:rsidR="002E0101" w:rsidRPr="00F62C84" w14:paraId="0E09AC3A" w14:textId="77777777" w:rsidTr="00C70925">
        <w:trPr>
          <w:trHeight w:val="29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C474C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Item / ques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A818DC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Response option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7920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Score</w:t>
            </w:r>
          </w:p>
        </w:tc>
      </w:tr>
      <w:tr w:rsidR="002E0101" w:rsidRPr="00F62C84" w14:paraId="243D4A00" w14:textId="77777777" w:rsidTr="00C70925">
        <w:trPr>
          <w:trHeight w:val="241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0DA41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Overall, how well do you think your classroom delivered the DAGIS program (content and activities)?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1B766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1 (Very poorly) –</w:t>
            </w:r>
          </w:p>
          <w:p w14:paraId="0EC577FC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10 (Very well)</w:t>
            </w:r>
            <w:r w:rsidRPr="00F62C84">
              <w:rPr>
                <w:rFonts w:ascii="Calibri" w:hAnsi="Calibri" w:cs="Calibri"/>
                <w:noProof/>
                <w:lang w:val="en-US" w:eastAsia="sv-FI"/>
              </w:rPr>
              <w:t xml:space="preserve"> 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8AD4D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1.5 =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lassroom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 mean value 1 &lt; 1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 xml:space="preserve">3 =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lassroom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 mean value 2 &lt; 2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 xml:space="preserve">4.5 = </w:t>
            </w:r>
            <w:r w:rsidRPr="00F62C84">
              <w:rPr>
                <w:rFonts w:ascii="Calibri" w:hAnsi="Calibri" w:cs="Calibri"/>
                <w:noProof/>
                <w:sz w:val="20"/>
                <w:szCs w:val="20"/>
                <w:lang w:val="en-US" w:eastAsia="sv-FI"/>
              </w:rPr>
              <w:t>classroom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t xml:space="preserve"> mean value 3 &lt; 3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>6 = classroom mean value 4 &lt; 4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>7.5 = classroom mean value 5 &lt; 5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 xml:space="preserve">9 = classroom mean value 6 &lt; 6.99 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 xml:space="preserve">10.5 = classroom mean value 7 &lt; 7.99 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>12 = classroom mean value 8 &lt; 8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>13.5 = classroom mean value 9 &lt; 9.99</w:t>
            </w:r>
            <w:r w:rsidRPr="00F62C84">
              <w:rPr>
                <w:rFonts w:ascii="Calibri" w:hAnsi="Calibri" w:cs="Calibri"/>
                <w:sz w:val="20"/>
                <w:lang w:val="en-US" w:eastAsia="sv-FI"/>
              </w:rPr>
              <w:br/>
              <w:t>15 = classroom mean value 10</w:t>
            </w:r>
          </w:p>
        </w:tc>
      </w:tr>
      <w:tr w:rsidR="002E0101" w:rsidRPr="00F62C84" w14:paraId="6A5EB574" w14:textId="77777777" w:rsidTr="00C70925">
        <w:trPr>
          <w:trHeight w:val="25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4CB279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7A8F2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sz w:val="20"/>
                <w:lang w:val="en-US" w:eastAsia="sv-FI"/>
              </w:rPr>
              <w:t> 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90F5A" w14:textId="77777777" w:rsidR="002E0101" w:rsidRPr="00F62C84" w:rsidRDefault="002E0101" w:rsidP="00C7092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sz w:val="20"/>
                <w:lang w:val="en-US" w:eastAsia="sv-FI"/>
              </w:rPr>
              <w:t>Maximum total score = 15</w:t>
            </w:r>
          </w:p>
        </w:tc>
      </w:tr>
    </w:tbl>
    <w:p w14:paraId="311311D3" w14:textId="77777777" w:rsidR="008875DE" w:rsidRDefault="00000000"/>
    <w:sectPr w:rsidR="008875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C8AE3" w14:textId="77777777" w:rsidR="00025A61" w:rsidRDefault="00025A61" w:rsidP="005130C1">
      <w:pPr>
        <w:spacing w:line="240" w:lineRule="auto"/>
      </w:pPr>
      <w:r>
        <w:separator/>
      </w:r>
    </w:p>
  </w:endnote>
  <w:endnote w:type="continuationSeparator" w:id="0">
    <w:p w14:paraId="0BF3D916" w14:textId="77777777" w:rsidR="00025A61" w:rsidRDefault="00025A61" w:rsidP="005130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F5A76" w14:textId="77777777" w:rsidR="00025A61" w:rsidRDefault="00025A61" w:rsidP="005130C1">
      <w:pPr>
        <w:spacing w:line="240" w:lineRule="auto"/>
      </w:pPr>
      <w:r>
        <w:separator/>
      </w:r>
    </w:p>
  </w:footnote>
  <w:footnote w:type="continuationSeparator" w:id="0">
    <w:p w14:paraId="066B9AE1" w14:textId="77777777" w:rsidR="00025A61" w:rsidRDefault="00025A61" w:rsidP="005130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01"/>
    <w:rsid w:val="00025A61"/>
    <w:rsid w:val="002E0101"/>
    <w:rsid w:val="00315510"/>
    <w:rsid w:val="005130C1"/>
    <w:rsid w:val="007D76F4"/>
    <w:rsid w:val="008013AD"/>
    <w:rsid w:val="00C4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A751F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E01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5130C1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130C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5130C1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130C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548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8T16:51:00Z</dcterms:created>
  <dcterms:modified xsi:type="dcterms:W3CDTF">2022-09-29T11:46:00Z</dcterms:modified>
</cp:coreProperties>
</file>